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AB" w:rsidRPr="00512205" w:rsidRDefault="00E776F5">
      <w:pPr>
        <w:rPr>
          <w:sz w:val="24"/>
          <w:lang w:val="en-GB"/>
        </w:rPr>
      </w:pPr>
      <w:r w:rsidRPr="00512205">
        <w:rPr>
          <w:sz w:val="24"/>
          <w:lang w:val="en-GB"/>
        </w:rPr>
        <w:t xml:space="preserve">Table </w:t>
      </w:r>
      <w:r w:rsidR="00F37CEB">
        <w:rPr>
          <w:rFonts w:hint="eastAsia"/>
          <w:sz w:val="24"/>
          <w:lang w:val="en-GB"/>
        </w:rPr>
        <w:t>S</w:t>
      </w:r>
      <w:r w:rsidR="00D20794">
        <w:rPr>
          <w:rFonts w:hint="eastAsia"/>
          <w:sz w:val="24"/>
          <w:lang w:val="en-GB"/>
        </w:rPr>
        <w:t>8</w:t>
      </w:r>
      <w:bookmarkStart w:id="0" w:name="_GoBack"/>
      <w:bookmarkEnd w:id="0"/>
      <w:r w:rsidR="00F37CEB">
        <w:rPr>
          <w:rFonts w:hint="eastAsia"/>
          <w:sz w:val="24"/>
          <w:lang w:val="en-GB"/>
        </w:rPr>
        <w:t>.</w:t>
      </w:r>
      <w:r w:rsidRPr="00512205">
        <w:rPr>
          <w:sz w:val="24"/>
          <w:lang w:val="en-GB"/>
        </w:rPr>
        <w:t xml:space="preserve"> The expression levels of genes with </w:t>
      </w:r>
      <w:proofErr w:type="spellStart"/>
      <w:r w:rsidRPr="00512205">
        <w:rPr>
          <w:sz w:val="24"/>
          <w:lang w:val="en-GB"/>
        </w:rPr>
        <w:t>monoallelic</w:t>
      </w:r>
      <w:proofErr w:type="spellEnd"/>
      <w:r w:rsidRPr="00512205">
        <w:rPr>
          <w:sz w:val="24"/>
          <w:lang w:val="en-GB"/>
        </w:rPr>
        <w:t xml:space="preserve"> expression in the F1 and parental populations.</w:t>
      </w:r>
    </w:p>
    <w:tbl>
      <w:tblPr>
        <w:tblStyle w:val="3"/>
        <w:tblW w:w="8522" w:type="dxa"/>
        <w:tblLook w:val="04A0" w:firstRow="1" w:lastRow="0" w:firstColumn="1" w:lastColumn="0" w:noHBand="0" w:noVBand="1"/>
      </w:tblPr>
      <w:tblGrid>
        <w:gridCol w:w="1859"/>
        <w:gridCol w:w="92"/>
        <w:gridCol w:w="750"/>
        <w:gridCol w:w="279"/>
        <w:gridCol w:w="301"/>
        <w:gridCol w:w="475"/>
        <w:gridCol w:w="387"/>
        <w:gridCol w:w="289"/>
        <w:gridCol w:w="1111"/>
        <w:gridCol w:w="216"/>
        <w:gridCol w:w="1013"/>
        <w:gridCol w:w="370"/>
        <w:gridCol w:w="269"/>
        <w:gridCol w:w="1111"/>
      </w:tblGrid>
      <w:tr w:rsidR="00E776F5" w:rsidRPr="00512205" w:rsidTr="00486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8522" w:type="dxa"/>
            <w:gridSpan w:val="14"/>
            <w:noWrap/>
            <w:hideMark/>
          </w:tcPr>
          <w:p w:rsidR="00E776F5" w:rsidRPr="00512205" w:rsidRDefault="004A66BA" w:rsidP="00486CF5">
            <w:pPr>
              <w:widowControl/>
              <w:jc w:val="center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512205">
              <w:rPr>
                <w:b w:val="0"/>
                <w:color w:val="auto"/>
                <w:kern w:val="0"/>
                <w:sz w:val="18"/>
                <w:szCs w:val="18"/>
              </w:rPr>
              <w:t>GL</w:t>
            </w:r>
            <w:r w:rsidR="00512205" w:rsidRPr="00512205">
              <w:rPr>
                <w:b w:val="0"/>
                <w:sz w:val="24"/>
              </w:rPr>
              <w:t>×</w:t>
            </w:r>
            <w:r w:rsidR="00E776F5" w:rsidRPr="00512205">
              <w:rPr>
                <w:b w:val="0"/>
                <w:color w:val="auto"/>
                <w:kern w:val="0"/>
                <w:sz w:val="18"/>
                <w:szCs w:val="18"/>
              </w:rPr>
              <w:t>TQ</w:t>
            </w:r>
          </w:p>
        </w:tc>
      </w:tr>
      <w:tr w:rsidR="00E776F5" w:rsidRPr="00512205" w:rsidTr="0051220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512205">
              <w:rPr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422" w:type="dxa"/>
            <w:gridSpan w:val="4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GL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TQ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GL-RPKM</w:t>
            </w:r>
          </w:p>
        </w:tc>
        <w:tc>
          <w:tcPr>
            <w:tcW w:w="1599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GL/TQ-RPKM</w:t>
            </w:r>
          </w:p>
        </w:tc>
        <w:tc>
          <w:tcPr>
            <w:tcW w:w="1380" w:type="dxa"/>
            <w:gridSpan w:val="2"/>
            <w:noWrap/>
            <w:hideMark/>
          </w:tcPr>
          <w:p w:rsidR="00E776F5" w:rsidRPr="00512205" w:rsidRDefault="00E776F5" w:rsidP="004A66BA">
            <w:pPr>
              <w:widowControl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TQ-RPKM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41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8834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0840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6470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471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61594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1792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77144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18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2163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4780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18632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634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2132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13971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3503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4952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3133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5319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9.4904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239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4914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6746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6282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21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825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94454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325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99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8805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1.6826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4.9080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61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5927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6464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8288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571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259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4465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9950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12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0572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4858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8145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779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79559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81035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5558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24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8065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3624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5107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149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2872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8176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0819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35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702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66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631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92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4627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4876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3415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14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7936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170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6345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07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36973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32003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0195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58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074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7208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6615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282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1110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4749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6412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39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5688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41170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88618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91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3659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7473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8912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19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3274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2706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6672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25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0093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73257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51751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89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8536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7766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7474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59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5505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9286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1886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93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9140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05763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1563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59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5489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1742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78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575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7070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5197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7708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0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6712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06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3544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21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6657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8707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338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055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0177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4077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1770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69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9457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2934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595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29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678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10592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395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38386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5.7677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2554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8815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51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28354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9778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22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03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98409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3117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297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23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4001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45545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496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0g240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1.4708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7.8155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2451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57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7323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5498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336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391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9570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4.0404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954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29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5499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98641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381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07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9738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2092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586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73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0580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670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031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9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7269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7297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392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922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5617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36455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0573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34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4867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4876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3751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00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0281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0513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483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3339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2351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6705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93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4327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1513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0006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20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2524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4480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35163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33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702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482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765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81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498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296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854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18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924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8240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1026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8836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266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47490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2362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1472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33274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180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9676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7797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6121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387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764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1190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4918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15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3916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6031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9875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674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6878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1734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09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786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2352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0909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263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114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94510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862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86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448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8512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2133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24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076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9458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3659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328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53383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8.5753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292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232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95732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4151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401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7318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6.934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12.018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08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5657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09729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312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0553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6398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81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3268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6498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15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3822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2734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1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4754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8430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84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7264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198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2459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421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12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9446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0325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73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1024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3487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52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2615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154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0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9128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621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29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0547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4306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2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8280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9862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1g258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58012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8556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07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69611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2997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0330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6059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563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1943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9813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35274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77405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5913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7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10316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706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48081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7695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70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046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3079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136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711718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0699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1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99230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149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14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0391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6301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0959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822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1446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14166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52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4549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62842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12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8295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9772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56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8295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35939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58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130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29937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3561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5540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404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9114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58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5893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959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38392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2957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5178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41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4.3983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3964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36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6324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1959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8612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8.5007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1.0056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30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68451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4.8595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66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3.51022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6193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579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9.5095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8.3752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66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9.9367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9.7838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66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2.18883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8.8272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30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3.655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5.3348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41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7.069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1.2564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7.3576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0.345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41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44.5554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6.232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00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5302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1398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3560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2902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23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5480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1505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2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62154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34720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91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9042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92770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1009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1465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5297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90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4854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66556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93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2161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986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7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1920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1330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07g1915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32299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62226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4917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5102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078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55918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49235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930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53667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95240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2304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7955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76291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94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69878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7751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20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8793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5213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9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93643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7807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352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9232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9768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15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4061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9981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87459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4946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041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2062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8239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49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15301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9475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603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746836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3791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87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83332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4.624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3764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533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99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1957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9.0983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0937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39855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2.9724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006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9123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8.1749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714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9.87863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0.0670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980</w:t>
            </w:r>
          </w:p>
        </w:tc>
        <w:tc>
          <w:tcPr>
            <w:tcW w:w="842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noWrap/>
            <w:hideMark/>
          </w:tcPr>
          <w:p w:rsidR="00E776F5" w:rsidRPr="00512205" w:rsidRDefault="00E776F5" w:rsidP="0051220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787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29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5.33317</w:t>
            </w:r>
          </w:p>
        </w:tc>
        <w:tc>
          <w:tcPr>
            <w:tcW w:w="1750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4.7145</w:t>
            </w:r>
          </w:p>
        </w:tc>
      </w:tr>
      <w:tr w:rsidR="00E776F5" w:rsidRPr="00512205" w:rsidTr="00486CF5">
        <w:trPr>
          <w:trHeight w:val="270"/>
        </w:trPr>
        <w:tc>
          <w:tcPr>
            <w:tcW w:w="8522" w:type="dxa"/>
            <w:gridSpan w:val="14"/>
            <w:noWrap/>
            <w:hideMark/>
          </w:tcPr>
          <w:p w:rsidR="00E776F5" w:rsidRPr="00512205" w:rsidRDefault="004A66BA" w:rsidP="004A66BA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512205">
              <w:rPr>
                <w:bCs/>
                <w:kern w:val="0"/>
                <w:sz w:val="18"/>
                <w:szCs w:val="18"/>
              </w:rPr>
              <w:t>GL</w:t>
            </w:r>
            <w:r w:rsidR="00512205" w:rsidRPr="00512205">
              <w:rPr>
                <w:sz w:val="24"/>
              </w:rPr>
              <w:t>×</w:t>
            </w:r>
            <w:r w:rsidR="00E776F5" w:rsidRPr="00512205">
              <w:rPr>
                <w:bCs/>
                <w:kern w:val="0"/>
                <w:sz w:val="18"/>
                <w:szCs w:val="18"/>
              </w:rPr>
              <w:t>93-1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512205">
              <w:rPr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93-11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GL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3-11-RPKM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GL/93-11-RPKM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GL-RPKM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48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4873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7.3450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9.8119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093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4.1776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5042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1936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070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2871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8349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40140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39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9.1937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2.195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9.7172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359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9356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095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7935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54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0803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3625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589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019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2885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502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4740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4793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781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47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0744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5466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3584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25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5966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8663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3339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380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4728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803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024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1435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2091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901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187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8855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6856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7501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45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732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990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8554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46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2737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0888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8533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20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7034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617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9449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52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6948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9.72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5.772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779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8407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295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79559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02g312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311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738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0553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2284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167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9723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392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68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8521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38617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2380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14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7249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6868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7936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379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769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1385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6333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00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0926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3766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0281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807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2180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2991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984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4274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4400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9398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096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56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6425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5546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791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88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075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549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394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33680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6747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8836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53496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19724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6421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3247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02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54156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8251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0274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09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3113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3576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786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3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1605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47862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273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301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3333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62649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969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423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56676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9297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751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2548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5067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658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1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0447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3.4690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328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8892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3039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9676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309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69447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544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874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86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2407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86774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448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00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6.7480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1884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1031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83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83830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6886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949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3218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63373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866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1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4185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6650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99230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1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1592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925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5170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30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8202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6768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066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089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2384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5140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7314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43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550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7352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0728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32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2057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446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20456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283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39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0041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9656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393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60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5771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9552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48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026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4570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6525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91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339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269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9283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30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9010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125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6845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055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69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2546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0177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0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7447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6.1201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1.4708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29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711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357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5499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176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8642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4649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4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758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1356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9772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7387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2g241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885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3105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84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7538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7016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1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1088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3160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91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6038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8696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90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1516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7834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30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06128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2025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7452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986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3308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04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85783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4928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94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1064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88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7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4338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8271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83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9562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38317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410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5244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194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9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166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043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4069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84058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44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2940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0732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714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17440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323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6953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0051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75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6.078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687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48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0.7068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9.794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99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2.3810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4674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18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3.850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2507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49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3.914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222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15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6.8535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3.0773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199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6.7524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2011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99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9.315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6.1964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00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8.487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0.2133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365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5777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0779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54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991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1969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07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8371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9434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416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38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794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20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6120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9304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1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3215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4754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7786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2511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7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65464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0941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19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7062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2459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366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810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3526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32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0895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4718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12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0820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9446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455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4970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2807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52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91309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2615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26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5679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7551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40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8616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9128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0g242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799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8280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31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344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95887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7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8295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2471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55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54220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41408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07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82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45130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62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7671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41753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03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92555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98409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51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1312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28354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47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3444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419388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3420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47279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57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99439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7323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65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5867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17355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80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516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3403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0148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2011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0391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7118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0959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2439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294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30247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297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8933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678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3295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855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54471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73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3.927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0223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15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0533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7016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2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683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35614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881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57267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404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16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0798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48145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69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22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1.67303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295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2645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4.56312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304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2.138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3.6556</w:t>
            </w:r>
          </w:p>
        </w:tc>
      </w:tr>
      <w:tr w:rsidR="00E776F5" w:rsidRPr="00512205" w:rsidTr="00486CF5">
        <w:trPr>
          <w:trHeight w:val="270"/>
        </w:trPr>
        <w:tc>
          <w:tcPr>
            <w:tcW w:w="1859" w:type="dxa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4800</w:t>
            </w:r>
          </w:p>
        </w:tc>
        <w:tc>
          <w:tcPr>
            <w:tcW w:w="112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63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616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5.9040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7.3576</w:t>
            </w:r>
          </w:p>
        </w:tc>
      </w:tr>
      <w:tr w:rsidR="00E776F5" w:rsidRPr="00512205" w:rsidTr="00486CF5">
        <w:trPr>
          <w:trHeight w:val="270"/>
        </w:trPr>
        <w:tc>
          <w:tcPr>
            <w:tcW w:w="8522" w:type="dxa"/>
            <w:gridSpan w:val="14"/>
            <w:noWrap/>
            <w:hideMark/>
          </w:tcPr>
          <w:p w:rsidR="00E776F5" w:rsidRPr="00512205" w:rsidRDefault="004A66BA" w:rsidP="004A66BA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512205">
              <w:rPr>
                <w:bCs/>
                <w:kern w:val="0"/>
                <w:sz w:val="18"/>
                <w:szCs w:val="18"/>
              </w:rPr>
              <w:t>93-11</w:t>
            </w:r>
            <w:r w:rsidR="00512205" w:rsidRPr="009216AD">
              <w:rPr>
                <w:sz w:val="24"/>
              </w:rPr>
              <w:t>×</w:t>
            </w:r>
            <w:r w:rsidR="00E776F5" w:rsidRPr="00512205">
              <w:rPr>
                <w:bCs/>
                <w:kern w:val="0"/>
                <w:sz w:val="18"/>
                <w:szCs w:val="18"/>
              </w:rPr>
              <w:t>TQ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512205">
              <w:rPr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93-11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AE ratio-TQ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3-11-RPKM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3-11/TQ-RPKM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TQ-RPKM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372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8978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0211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2.9827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1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380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4729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5819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359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9356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1658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4620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06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149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5926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5267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13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9856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5821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2255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1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1592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98146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1554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27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7398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326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6315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946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1035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1554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5.2045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79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1083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6042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6206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86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36266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742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7219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55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4000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1473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3369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74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271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735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2339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409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304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5435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3179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0g175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1428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53295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3432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40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04000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5517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6573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55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6759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4295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0045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239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39604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453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9515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43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0231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25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6159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71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206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53302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9643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96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2548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3309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6426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07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4397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3446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8261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52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2.6948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0.490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6.416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95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3821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8020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50548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5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90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7056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6615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72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0387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20435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2789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72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5081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870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6078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94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6649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9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2360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87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3194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9166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7256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187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8855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4296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19621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03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7743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6672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0499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59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0608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6432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912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42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0904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07789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8800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24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547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5021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006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807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2180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924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2768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28644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02612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6208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1776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8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075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8237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432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85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93683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71091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977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77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6323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26650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516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309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69447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140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655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455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5586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48434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6916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21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39854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14600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338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3684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3497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5359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7358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3194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78288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018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6668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02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54156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0756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091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123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9532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82467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496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323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.6953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566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2295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15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6.8535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0.8495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385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033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2753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648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4504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423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56676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3408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396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024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3218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81406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438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232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5.18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684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8304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407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4869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5619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586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73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7646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0.9604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3031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9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3.0567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6183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2392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922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4875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83056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0573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11g072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1911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7611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40443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89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7868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3022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7474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0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354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570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237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29424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2390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3462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58077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8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971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8361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4999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069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6354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86627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13673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054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1208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3213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41575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56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166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3178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3651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64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4025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3.3335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0.7444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81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067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9091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854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4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117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5173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92936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65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0475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7181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5893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39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426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5727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88618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48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0026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7.6555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7.2736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336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975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433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9606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7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807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36679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0550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91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339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8547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5618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342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4176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106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9362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5465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501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3.118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1.4344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079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098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8.5079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84.714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38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56892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93044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290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9772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31779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5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14508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60332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6995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8851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7519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47452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986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390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070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29691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2365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82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37904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99509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073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2339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4426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563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325124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62538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07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46875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8566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40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75873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28146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109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30104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2088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070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02871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8801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83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9562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7546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768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80108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99048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015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61408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4842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156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7917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7914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62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40696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6459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42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90383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51138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08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7146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26833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11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04479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7091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033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9308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2150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05g204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6.9619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9.6654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275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6.078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1.8738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18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3.85042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4.153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41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5.09071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4010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9g241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4.3185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1.0106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74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6208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09662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461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6763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15781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254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3240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26911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12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1848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7500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20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457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8751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1g369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74601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06735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159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8212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7279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2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7695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43656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49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684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49789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344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3275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17142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251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0989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1734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02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6137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6186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312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.87588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05333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455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28096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29411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07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26461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57850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534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3808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78765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20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.34004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84645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39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767966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24941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7g191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5960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62226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8g107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72972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68762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2g145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4603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05102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12514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415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31900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078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63186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492354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4g3806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931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3447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930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529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952409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2608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.157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110485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3g2635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4.02737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0862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24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48427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36597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550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6.039343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0387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53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674969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3608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1g32439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952278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1.40953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341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9.405085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4323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6g135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.84403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3.97686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969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.1255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5.9321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05g134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2.1836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6.3751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360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7.174707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3791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2g2157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5.129774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3.98751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lastRenderedPageBreak/>
              <w:t>LOC_Os05g1522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168591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27.0458</w:t>
            </w:r>
          </w:p>
        </w:tc>
      </w:tr>
      <w:tr w:rsidR="00E776F5" w:rsidRPr="00512205" w:rsidTr="00486CF5">
        <w:trPr>
          <w:trHeight w:val="270"/>
        </w:trPr>
        <w:tc>
          <w:tcPr>
            <w:tcW w:w="1951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LOC_Os10g04730</w:t>
            </w:r>
          </w:p>
        </w:tc>
        <w:tc>
          <w:tcPr>
            <w:tcW w:w="1330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%</w:t>
            </w:r>
          </w:p>
        </w:tc>
        <w:tc>
          <w:tcPr>
            <w:tcW w:w="1151" w:type="dxa"/>
            <w:gridSpan w:val="3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327" w:type="dxa"/>
            <w:gridSpan w:val="2"/>
            <w:noWrap/>
            <w:hideMark/>
          </w:tcPr>
          <w:p w:rsidR="00E776F5" w:rsidRPr="00512205" w:rsidRDefault="00E776F5" w:rsidP="00486CF5">
            <w:pPr>
              <w:widowControl/>
              <w:jc w:val="right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52" w:type="dxa"/>
            <w:gridSpan w:val="3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8.341222</w:t>
            </w:r>
          </w:p>
        </w:tc>
        <w:tc>
          <w:tcPr>
            <w:tcW w:w="1111" w:type="dxa"/>
            <w:noWrap/>
            <w:hideMark/>
          </w:tcPr>
          <w:p w:rsidR="00E776F5" w:rsidRPr="00512205" w:rsidRDefault="00E776F5" w:rsidP="004A66B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2205">
              <w:rPr>
                <w:kern w:val="0"/>
                <w:sz w:val="18"/>
                <w:szCs w:val="18"/>
              </w:rPr>
              <w:t>39.70945</w:t>
            </w:r>
          </w:p>
        </w:tc>
      </w:tr>
    </w:tbl>
    <w:p w:rsidR="00E776F5" w:rsidRDefault="00E776F5">
      <w:r>
        <w:rPr>
          <w:rFonts w:hint="eastAsia"/>
        </w:rPr>
        <w:t>*</w:t>
      </w:r>
      <w:r w:rsidRPr="00512205">
        <w:t>AE: allelic expression</w:t>
      </w:r>
    </w:p>
    <w:sectPr w:rsidR="00E77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C87" w:rsidRDefault="001C1C87" w:rsidP="00E776F5">
      <w:r>
        <w:separator/>
      </w:r>
    </w:p>
  </w:endnote>
  <w:endnote w:type="continuationSeparator" w:id="0">
    <w:p w:rsidR="001C1C87" w:rsidRDefault="001C1C87" w:rsidP="00E77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C87" w:rsidRDefault="001C1C87" w:rsidP="00E776F5">
      <w:r>
        <w:separator/>
      </w:r>
    </w:p>
  </w:footnote>
  <w:footnote w:type="continuationSeparator" w:id="0">
    <w:p w:rsidR="001C1C87" w:rsidRDefault="001C1C87" w:rsidP="00E77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57A8B"/>
    <w:multiLevelType w:val="hybridMultilevel"/>
    <w:tmpl w:val="4A726DDC"/>
    <w:lvl w:ilvl="0" w:tplc="F3046536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6F22B54"/>
    <w:multiLevelType w:val="hybridMultilevel"/>
    <w:tmpl w:val="7B0AA08A"/>
    <w:lvl w:ilvl="0" w:tplc="A9ACB460">
      <w:start w:val="3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682"/>
    <w:rsid w:val="001C1C87"/>
    <w:rsid w:val="002061F8"/>
    <w:rsid w:val="002311AB"/>
    <w:rsid w:val="004A66BA"/>
    <w:rsid w:val="00512205"/>
    <w:rsid w:val="00A057AB"/>
    <w:rsid w:val="00AD3B2B"/>
    <w:rsid w:val="00B87FE9"/>
    <w:rsid w:val="00BF5682"/>
    <w:rsid w:val="00D20794"/>
    <w:rsid w:val="00E776F5"/>
    <w:rsid w:val="00F37CEB"/>
    <w:rsid w:val="00FF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7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76F5"/>
    <w:rPr>
      <w:kern w:val="2"/>
      <w:sz w:val="18"/>
      <w:szCs w:val="18"/>
    </w:rPr>
  </w:style>
  <w:style w:type="paragraph" w:styleId="a4">
    <w:name w:val="footer"/>
    <w:basedOn w:val="a"/>
    <w:link w:val="Char0"/>
    <w:rsid w:val="00E77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76F5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E776F5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E776F5"/>
    <w:rPr>
      <w:color w:val="800080"/>
      <w:u w:val="single"/>
    </w:rPr>
  </w:style>
  <w:style w:type="paragraph" w:customStyle="1" w:styleId="font5">
    <w:name w:val="font5"/>
    <w:basedOn w:val="a"/>
    <w:rsid w:val="00E776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E776F5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5">
    <w:name w:val="xl65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E776F5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8"/>
      <w:szCs w:val="28"/>
    </w:rPr>
  </w:style>
  <w:style w:type="table" w:styleId="3">
    <w:name w:val="Table List 3"/>
    <w:basedOn w:val="a1"/>
    <w:rsid w:val="00E776F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uiPriority w:val="34"/>
    <w:qFormat/>
    <w:rsid w:val="00E776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7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76F5"/>
    <w:rPr>
      <w:kern w:val="2"/>
      <w:sz w:val="18"/>
      <w:szCs w:val="18"/>
    </w:rPr>
  </w:style>
  <w:style w:type="paragraph" w:styleId="a4">
    <w:name w:val="footer"/>
    <w:basedOn w:val="a"/>
    <w:link w:val="Char0"/>
    <w:rsid w:val="00E77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76F5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E776F5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E776F5"/>
    <w:rPr>
      <w:color w:val="800080"/>
      <w:u w:val="single"/>
    </w:rPr>
  </w:style>
  <w:style w:type="paragraph" w:customStyle="1" w:styleId="font5">
    <w:name w:val="font5"/>
    <w:basedOn w:val="a"/>
    <w:rsid w:val="00E776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4">
    <w:name w:val="xl64"/>
    <w:basedOn w:val="a"/>
    <w:rsid w:val="00E776F5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5">
    <w:name w:val="xl65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E776F5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E776F5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8"/>
      <w:szCs w:val="28"/>
    </w:rPr>
  </w:style>
  <w:style w:type="table" w:styleId="3">
    <w:name w:val="Table List 3"/>
    <w:basedOn w:val="a1"/>
    <w:rsid w:val="00E776F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uiPriority w:val="34"/>
    <w:qFormat/>
    <w:rsid w:val="00E776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958</Words>
  <Characters>16861</Characters>
  <Application>Microsoft Office Word</Application>
  <DocSecurity>0</DocSecurity>
  <Lines>140</Lines>
  <Paragraphs>39</Paragraphs>
  <ScaleCrop>false</ScaleCrop>
  <Company/>
  <LinksUpToDate>false</LinksUpToDate>
  <CharactersWithSpaces>19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6</cp:revision>
  <dcterms:created xsi:type="dcterms:W3CDTF">2012-12-07T13:39:00Z</dcterms:created>
  <dcterms:modified xsi:type="dcterms:W3CDTF">2013-10-18T02:41:00Z</dcterms:modified>
</cp:coreProperties>
</file>